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2F5D1" w14:textId="4E51645B" w:rsidR="00C53791" w:rsidRPr="005D468E" w:rsidRDefault="008C7649" w:rsidP="00C53791">
      <w:pPr>
        <w:tabs>
          <w:tab w:val="left" w:pos="5298"/>
        </w:tabs>
        <w:spacing w:line="480" w:lineRule="auto"/>
        <w:jc w:val="both"/>
        <w:rPr>
          <w:rFonts w:ascii="Times New Roman" w:hAnsi="Times New Roman" w:cs="Times New Roman"/>
        </w:rPr>
      </w:pPr>
      <w:r w:rsidRPr="005D468E">
        <w:rPr>
          <w:rFonts w:ascii="Times New Roman" w:hAnsi="Times New Roman" w:cs="Times New Roman"/>
          <w:b/>
          <w:bCs/>
        </w:rPr>
        <w:t xml:space="preserve">Additional file 1: </w:t>
      </w:r>
      <w:r w:rsidR="00C53791" w:rsidRPr="005D468E">
        <w:rPr>
          <w:rFonts w:ascii="Times New Roman" w:hAnsi="Times New Roman" w:cs="Times New Roman"/>
        </w:rPr>
        <w:t xml:space="preserve">Table </w:t>
      </w:r>
      <w:r w:rsidRPr="005D468E">
        <w:rPr>
          <w:rFonts w:ascii="Times New Roman" w:hAnsi="Times New Roman" w:cs="Times New Roman"/>
        </w:rPr>
        <w:t>S</w:t>
      </w:r>
      <w:r w:rsidR="00C53791" w:rsidRPr="005D468E">
        <w:rPr>
          <w:rFonts w:ascii="Times New Roman" w:hAnsi="Times New Roman" w:cs="Times New Roman"/>
        </w:rPr>
        <w:t xml:space="preserve">3. </w:t>
      </w:r>
      <w:r w:rsidR="00C53791" w:rsidRPr="005D468E">
        <w:rPr>
          <w:rFonts w:ascii="Times New Roman" w:hAnsi="Times New Roman" w:cs="Times New Roman"/>
          <w:i/>
          <w:iCs/>
        </w:rPr>
        <w:t>Cryptosporidium</w:t>
      </w:r>
      <w:r w:rsidR="00C53791" w:rsidRPr="005D468E">
        <w:rPr>
          <w:rFonts w:ascii="Times New Roman" w:hAnsi="Times New Roman" w:cs="Times New Roman"/>
        </w:rPr>
        <w:t xml:space="preserve"> species in faeces of ruminants from Yazd, Iran 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22"/>
        <w:gridCol w:w="846"/>
        <w:gridCol w:w="1276"/>
        <w:gridCol w:w="1984"/>
        <w:gridCol w:w="1985"/>
        <w:gridCol w:w="1559"/>
        <w:gridCol w:w="2835"/>
      </w:tblGrid>
      <w:tr w:rsidR="005D468E" w:rsidRPr="005D468E" w14:paraId="1CB4BC41" w14:textId="77777777" w:rsidTr="0066041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0BD132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094191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C940729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E38E6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D9FAF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468E">
              <w:rPr>
                <w:rFonts w:ascii="Times New Roman" w:hAnsi="Times New Roman" w:cs="Times New Roman"/>
                <w:b/>
                <w:bCs/>
              </w:rPr>
              <w:t>Faecal</w:t>
            </w:r>
            <w:proofErr w:type="spellEnd"/>
            <w:r w:rsidRPr="005D468E">
              <w:rPr>
                <w:rFonts w:ascii="Times New Roman" w:hAnsi="Times New Roman" w:cs="Times New Roman"/>
                <w:b/>
                <w:bCs/>
              </w:rPr>
              <w:t xml:space="preserve"> consistenc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7D22B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A938D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68E">
              <w:rPr>
                <w:rFonts w:ascii="Times New Roman" w:hAnsi="Times New Roman" w:cs="Times New Roman"/>
                <w:b/>
                <w:bCs/>
              </w:rPr>
              <w:t>Gene loc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F68E0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468E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5D468E">
              <w:rPr>
                <w:rFonts w:ascii="Times New Roman" w:hAnsi="Times New Roman" w:cs="Times New Roman"/>
                <w:b/>
                <w:bCs/>
              </w:rPr>
              <w:t xml:space="preserve"> accession number</w:t>
            </w:r>
          </w:p>
        </w:tc>
      </w:tr>
      <w:tr w:rsidR="005D468E" w:rsidRPr="005D468E" w14:paraId="0C32BDB6" w14:textId="77777777" w:rsidTr="00660419">
        <w:tc>
          <w:tcPr>
            <w:tcW w:w="1413" w:type="dxa"/>
            <w:tcBorders>
              <w:top w:val="single" w:sz="4" w:space="0" w:color="auto"/>
            </w:tcBorders>
          </w:tcPr>
          <w:p w14:paraId="5CA6C52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4E75F1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B36AB2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4FBAF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C3CB5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5C2131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72405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D1A7CCE" w14:textId="5A832384" w:rsidR="00C53791" w:rsidRPr="005D468E" w:rsidRDefault="00DA194F" w:rsidP="00DA19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153790</w:t>
            </w:r>
          </w:p>
        </w:tc>
      </w:tr>
      <w:tr w:rsidR="005D468E" w:rsidRPr="005D468E" w14:paraId="036B0FD9" w14:textId="77777777" w:rsidTr="00660419">
        <w:tc>
          <w:tcPr>
            <w:tcW w:w="1413" w:type="dxa"/>
          </w:tcPr>
          <w:p w14:paraId="11A49E8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13</w:t>
            </w:r>
          </w:p>
        </w:tc>
        <w:tc>
          <w:tcPr>
            <w:tcW w:w="1422" w:type="dxa"/>
          </w:tcPr>
          <w:p w14:paraId="736339D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40B0181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3E9A3DB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3E3DA6B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5E3268A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4EE630F3" w14:textId="0AFA4167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FF0C965" w14:textId="633D52C1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67</w:t>
            </w:r>
          </w:p>
        </w:tc>
      </w:tr>
      <w:tr w:rsidR="005D468E" w:rsidRPr="005D468E" w14:paraId="52D62E7B" w14:textId="77777777" w:rsidTr="00660419">
        <w:tc>
          <w:tcPr>
            <w:tcW w:w="1413" w:type="dxa"/>
          </w:tcPr>
          <w:p w14:paraId="3D4B978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96</w:t>
            </w:r>
          </w:p>
        </w:tc>
        <w:tc>
          <w:tcPr>
            <w:tcW w:w="1422" w:type="dxa"/>
          </w:tcPr>
          <w:p w14:paraId="1800E98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760B2DC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25E7969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089D9C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037491D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2A0BCA2F" w14:textId="66958EDE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21584830" w14:textId="62413F79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2</w:t>
            </w:r>
          </w:p>
        </w:tc>
      </w:tr>
      <w:tr w:rsidR="005D468E" w:rsidRPr="005D468E" w14:paraId="4EE27846" w14:textId="77777777" w:rsidTr="00660419">
        <w:tc>
          <w:tcPr>
            <w:tcW w:w="1413" w:type="dxa"/>
          </w:tcPr>
          <w:p w14:paraId="7DC204B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439</w:t>
            </w:r>
          </w:p>
        </w:tc>
        <w:tc>
          <w:tcPr>
            <w:tcW w:w="1422" w:type="dxa"/>
          </w:tcPr>
          <w:p w14:paraId="173CC19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10DCA71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7C02C4E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1149419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4267009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048DC765" w14:textId="5DF87D94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4E2725D0" w14:textId="00D01A9F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80</w:t>
            </w:r>
          </w:p>
        </w:tc>
      </w:tr>
      <w:tr w:rsidR="005D468E" w:rsidRPr="005D468E" w14:paraId="7F7554CB" w14:textId="77777777" w:rsidTr="00660419">
        <w:tc>
          <w:tcPr>
            <w:tcW w:w="1413" w:type="dxa"/>
          </w:tcPr>
          <w:p w14:paraId="612CFBD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446</w:t>
            </w:r>
          </w:p>
        </w:tc>
        <w:tc>
          <w:tcPr>
            <w:tcW w:w="1422" w:type="dxa"/>
          </w:tcPr>
          <w:p w14:paraId="15C6E60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0A72D8A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2EF720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66F5BF0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7CAE0C3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3C186FCE" w14:textId="72B9DAFA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1085FE31" w14:textId="7B04D6C9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81</w:t>
            </w:r>
          </w:p>
        </w:tc>
      </w:tr>
      <w:tr w:rsidR="005D468E" w:rsidRPr="005D468E" w14:paraId="3BF90404" w14:textId="77777777" w:rsidTr="00660419">
        <w:tc>
          <w:tcPr>
            <w:tcW w:w="1413" w:type="dxa"/>
          </w:tcPr>
          <w:p w14:paraId="5342FC6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457</w:t>
            </w:r>
          </w:p>
        </w:tc>
        <w:tc>
          <w:tcPr>
            <w:tcW w:w="1422" w:type="dxa"/>
          </w:tcPr>
          <w:p w14:paraId="4BD9398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6781E36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CFD2EE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7FCF08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5DA4C6F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15718344" w14:textId="2326A906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3EC58E83" w14:textId="1516F8DE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82</w:t>
            </w:r>
          </w:p>
        </w:tc>
      </w:tr>
      <w:tr w:rsidR="005D468E" w:rsidRPr="005D468E" w14:paraId="732C0237" w14:textId="77777777" w:rsidTr="00660419">
        <w:tc>
          <w:tcPr>
            <w:tcW w:w="1413" w:type="dxa"/>
          </w:tcPr>
          <w:p w14:paraId="5B1BF1C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463</w:t>
            </w:r>
          </w:p>
        </w:tc>
        <w:tc>
          <w:tcPr>
            <w:tcW w:w="1422" w:type="dxa"/>
          </w:tcPr>
          <w:p w14:paraId="5A1767D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4EF66E7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5EF8347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301179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0BF2C05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559" w:type="dxa"/>
          </w:tcPr>
          <w:p w14:paraId="7AC9A457" w14:textId="1751CEE5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24B29C89" w14:textId="5E60FC2C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83</w:t>
            </w:r>
          </w:p>
        </w:tc>
      </w:tr>
      <w:tr w:rsidR="005D468E" w:rsidRPr="005D468E" w14:paraId="52FE91F1" w14:textId="77777777" w:rsidTr="00660419">
        <w:tc>
          <w:tcPr>
            <w:tcW w:w="1413" w:type="dxa"/>
          </w:tcPr>
          <w:p w14:paraId="7A5DFEF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415</w:t>
            </w:r>
          </w:p>
        </w:tc>
        <w:tc>
          <w:tcPr>
            <w:tcW w:w="1422" w:type="dxa"/>
          </w:tcPr>
          <w:p w14:paraId="030C892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12F580A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6F55029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B5285F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17E97C3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bovis</w:t>
            </w:r>
            <w:proofErr w:type="spellEnd"/>
          </w:p>
        </w:tc>
        <w:tc>
          <w:tcPr>
            <w:tcW w:w="1559" w:type="dxa"/>
          </w:tcPr>
          <w:p w14:paraId="73501C81" w14:textId="0406C654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36273BA" w14:textId="0E9B5155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9</w:t>
            </w:r>
          </w:p>
        </w:tc>
      </w:tr>
      <w:tr w:rsidR="005D468E" w:rsidRPr="005D468E" w14:paraId="4BD306EF" w14:textId="77777777" w:rsidTr="00660419">
        <w:tc>
          <w:tcPr>
            <w:tcW w:w="1413" w:type="dxa"/>
          </w:tcPr>
          <w:p w14:paraId="0B31AF8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34</w:t>
            </w:r>
          </w:p>
        </w:tc>
        <w:tc>
          <w:tcPr>
            <w:tcW w:w="1422" w:type="dxa"/>
          </w:tcPr>
          <w:p w14:paraId="0C28AEB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6" w:type="dxa"/>
          </w:tcPr>
          <w:p w14:paraId="0FC4151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06A3FC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371D1A5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728786A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bovis</w:t>
            </w:r>
            <w:proofErr w:type="spellEnd"/>
          </w:p>
        </w:tc>
        <w:tc>
          <w:tcPr>
            <w:tcW w:w="1559" w:type="dxa"/>
          </w:tcPr>
          <w:p w14:paraId="54452D06" w14:textId="7809775B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7CDD2B4C" w14:textId="6A76BF0B" w:rsidR="00C53791" w:rsidRPr="005D468E" w:rsidRDefault="00DA194F" w:rsidP="00DA19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153794</w:t>
            </w:r>
          </w:p>
        </w:tc>
      </w:tr>
      <w:tr w:rsidR="005D468E" w:rsidRPr="005D468E" w14:paraId="56C0B492" w14:textId="77777777" w:rsidTr="00660419">
        <w:tc>
          <w:tcPr>
            <w:tcW w:w="1413" w:type="dxa"/>
          </w:tcPr>
          <w:p w14:paraId="79BDD04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01EBD1E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EE0D8B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E7EFF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6ED48F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985" w:type="dxa"/>
          </w:tcPr>
          <w:p w14:paraId="4814359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4A57EAB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835" w:type="dxa"/>
          </w:tcPr>
          <w:p w14:paraId="29D4760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5D468E" w:rsidRPr="005D468E" w14:paraId="6DFA7A41" w14:textId="77777777" w:rsidTr="00660419">
        <w:tc>
          <w:tcPr>
            <w:tcW w:w="1413" w:type="dxa"/>
          </w:tcPr>
          <w:p w14:paraId="39DC309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60</w:t>
            </w:r>
          </w:p>
        </w:tc>
        <w:tc>
          <w:tcPr>
            <w:tcW w:w="1422" w:type="dxa"/>
          </w:tcPr>
          <w:p w14:paraId="4F3FD0E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5E3D86B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9668DD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6E5C967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7105754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7971E09D" w14:textId="26184FE6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lang w:bidi="fa-IR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20C2D88E" w14:textId="0E27D8FE" w:rsidR="00C53791" w:rsidRPr="005D468E" w:rsidRDefault="00DA194F" w:rsidP="00DA19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153791</w:t>
            </w:r>
          </w:p>
        </w:tc>
      </w:tr>
      <w:tr w:rsidR="005D468E" w:rsidRPr="005D468E" w14:paraId="75E3328B" w14:textId="77777777" w:rsidTr="00660419">
        <w:tc>
          <w:tcPr>
            <w:tcW w:w="1413" w:type="dxa"/>
          </w:tcPr>
          <w:p w14:paraId="3D30F21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72</w:t>
            </w:r>
          </w:p>
        </w:tc>
        <w:tc>
          <w:tcPr>
            <w:tcW w:w="1422" w:type="dxa"/>
          </w:tcPr>
          <w:p w14:paraId="19C36A1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78C9CE1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0F545F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0C89F25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2321E25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65F435E9" w14:textId="1F4CE60E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4C5087B" w14:textId="211FEADF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68</w:t>
            </w:r>
          </w:p>
        </w:tc>
      </w:tr>
      <w:tr w:rsidR="005D468E" w:rsidRPr="005D468E" w14:paraId="74A33DC1" w14:textId="77777777" w:rsidTr="00660419">
        <w:tc>
          <w:tcPr>
            <w:tcW w:w="1413" w:type="dxa"/>
          </w:tcPr>
          <w:p w14:paraId="2816F2D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74</w:t>
            </w:r>
          </w:p>
        </w:tc>
        <w:tc>
          <w:tcPr>
            <w:tcW w:w="1422" w:type="dxa"/>
          </w:tcPr>
          <w:p w14:paraId="136FBF3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4107339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4C51F6F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F7BA7B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45DEC0D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0D9A024E" w14:textId="59FDC54C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8573543" w14:textId="3C2B6BA5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69</w:t>
            </w:r>
          </w:p>
        </w:tc>
      </w:tr>
      <w:tr w:rsidR="005D468E" w:rsidRPr="005D468E" w14:paraId="411221FE" w14:textId="77777777" w:rsidTr="00660419">
        <w:tc>
          <w:tcPr>
            <w:tcW w:w="1413" w:type="dxa"/>
          </w:tcPr>
          <w:p w14:paraId="3584FCF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53</w:t>
            </w:r>
          </w:p>
        </w:tc>
        <w:tc>
          <w:tcPr>
            <w:tcW w:w="1422" w:type="dxa"/>
          </w:tcPr>
          <w:p w14:paraId="49E9604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191F67C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64DBF01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984" w:type="dxa"/>
          </w:tcPr>
          <w:p w14:paraId="6495824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56B4EB2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75AD80C4" w14:textId="36057E2B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1C31E45A" w14:textId="404AFB5C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6</w:t>
            </w:r>
          </w:p>
        </w:tc>
      </w:tr>
      <w:tr w:rsidR="005D468E" w:rsidRPr="005D468E" w14:paraId="7C152386" w14:textId="77777777" w:rsidTr="00660419">
        <w:tc>
          <w:tcPr>
            <w:tcW w:w="1413" w:type="dxa"/>
          </w:tcPr>
          <w:p w14:paraId="6FAEEA2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56</w:t>
            </w:r>
          </w:p>
        </w:tc>
        <w:tc>
          <w:tcPr>
            <w:tcW w:w="1422" w:type="dxa"/>
          </w:tcPr>
          <w:p w14:paraId="245AEFE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4FB2613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09491F5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544906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42643E3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1AB3C7C8" w14:textId="5D2D54BF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7E040A89" w14:textId="5C0E1582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7</w:t>
            </w:r>
          </w:p>
        </w:tc>
      </w:tr>
      <w:tr w:rsidR="005D468E" w:rsidRPr="005D468E" w14:paraId="66688D2B" w14:textId="77777777" w:rsidTr="00660419">
        <w:tc>
          <w:tcPr>
            <w:tcW w:w="1413" w:type="dxa"/>
          </w:tcPr>
          <w:p w14:paraId="5200D25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64</w:t>
            </w:r>
          </w:p>
        </w:tc>
        <w:tc>
          <w:tcPr>
            <w:tcW w:w="1422" w:type="dxa"/>
          </w:tcPr>
          <w:p w14:paraId="0491A3B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6242EDC9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3CA9225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F975A2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2C69FE8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79576181" w14:textId="5EF67764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28447C7D" w14:textId="43BCD155" w:rsidR="00C53791" w:rsidRPr="005D468E" w:rsidRDefault="00DA194F" w:rsidP="00DA19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153792</w:t>
            </w:r>
          </w:p>
        </w:tc>
      </w:tr>
      <w:tr w:rsidR="005D468E" w:rsidRPr="005D468E" w14:paraId="62990184" w14:textId="77777777" w:rsidTr="00660419">
        <w:tc>
          <w:tcPr>
            <w:tcW w:w="1413" w:type="dxa"/>
          </w:tcPr>
          <w:p w14:paraId="53FC889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84</w:t>
            </w:r>
          </w:p>
        </w:tc>
        <w:tc>
          <w:tcPr>
            <w:tcW w:w="1422" w:type="dxa"/>
          </w:tcPr>
          <w:p w14:paraId="1A108D6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080E6B8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2C3F3D0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116325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1B959E1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55DF2043" w14:textId="202686B2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BE59BDB" w14:textId="04CB5ED7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0</w:t>
            </w:r>
          </w:p>
        </w:tc>
      </w:tr>
      <w:tr w:rsidR="005D468E" w:rsidRPr="005D468E" w14:paraId="2256820B" w14:textId="77777777" w:rsidTr="00660419">
        <w:tc>
          <w:tcPr>
            <w:tcW w:w="1413" w:type="dxa"/>
          </w:tcPr>
          <w:p w14:paraId="22DC009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290</w:t>
            </w:r>
          </w:p>
        </w:tc>
        <w:tc>
          <w:tcPr>
            <w:tcW w:w="1422" w:type="dxa"/>
          </w:tcPr>
          <w:p w14:paraId="6D0F805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06BA66A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3800528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F6A102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22FA9A9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03092E0F" w14:textId="658D422C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1238A675" w14:textId="7CCE87BF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1</w:t>
            </w:r>
          </w:p>
        </w:tc>
      </w:tr>
      <w:tr w:rsidR="005D468E" w:rsidRPr="005D468E" w14:paraId="0677E4D8" w14:textId="77777777" w:rsidTr="00660419">
        <w:tc>
          <w:tcPr>
            <w:tcW w:w="1413" w:type="dxa"/>
          </w:tcPr>
          <w:p w14:paraId="6BC79891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38</w:t>
            </w:r>
          </w:p>
        </w:tc>
        <w:tc>
          <w:tcPr>
            <w:tcW w:w="1422" w:type="dxa"/>
          </w:tcPr>
          <w:p w14:paraId="6334D1D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7C62CC9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754FB27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0D7F6C8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6C727DE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7F542BF4" w14:textId="2FD6B437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5B271C5C" w14:textId="46432761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4</w:t>
            </w:r>
          </w:p>
        </w:tc>
      </w:tr>
      <w:tr w:rsidR="005D468E" w:rsidRPr="005D468E" w14:paraId="16155950" w14:textId="77777777" w:rsidTr="00660419">
        <w:tc>
          <w:tcPr>
            <w:tcW w:w="1413" w:type="dxa"/>
          </w:tcPr>
          <w:p w14:paraId="4092E9C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40</w:t>
            </w:r>
          </w:p>
        </w:tc>
        <w:tc>
          <w:tcPr>
            <w:tcW w:w="1422" w:type="dxa"/>
          </w:tcPr>
          <w:p w14:paraId="5F1EDFF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3E83DA4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635AC3A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2C114F1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2F13E24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28DC64C2" w14:textId="4FD9C9FB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2A122B56" w14:textId="3231E1F7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5</w:t>
            </w:r>
          </w:p>
        </w:tc>
      </w:tr>
      <w:tr w:rsidR="005D468E" w:rsidRPr="005D468E" w14:paraId="281E1536" w14:textId="77777777" w:rsidTr="00660419">
        <w:tc>
          <w:tcPr>
            <w:tcW w:w="1413" w:type="dxa"/>
          </w:tcPr>
          <w:p w14:paraId="4C10081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62</w:t>
            </w:r>
          </w:p>
        </w:tc>
        <w:tc>
          <w:tcPr>
            <w:tcW w:w="1422" w:type="dxa"/>
          </w:tcPr>
          <w:p w14:paraId="1E130C69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5BCFD88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4FB1CE3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33FF4E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77A3509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4F5737F9" w14:textId="60FB0BA9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00B2F2F" w14:textId="3B1C63E0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8</w:t>
            </w:r>
          </w:p>
        </w:tc>
      </w:tr>
      <w:tr w:rsidR="005D468E" w:rsidRPr="005D468E" w14:paraId="6C85B0D9" w14:textId="77777777" w:rsidTr="00660419">
        <w:trPr>
          <w:gridAfter w:val="6"/>
          <w:wAfter w:w="10485" w:type="dxa"/>
        </w:trPr>
        <w:tc>
          <w:tcPr>
            <w:tcW w:w="2835" w:type="dxa"/>
            <w:gridSpan w:val="2"/>
          </w:tcPr>
          <w:p w14:paraId="25208B1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5D468E" w:rsidRPr="005D468E" w14:paraId="6934BA35" w14:textId="77777777" w:rsidTr="00660419">
        <w:tc>
          <w:tcPr>
            <w:tcW w:w="1413" w:type="dxa"/>
          </w:tcPr>
          <w:p w14:paraId="5FDE627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17</w:t>
            </w:r>
          </w:p>
        </w:tc>
        <w:tc>
          <w:tcPr>
            <w:tcW w:w="1422" w:type="dxa"/>
          </w:tcPr>
          <w:p w14:paraId="7173CC1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846" w:type="dxa"/>
          </w:tcPr>
          <w:p w14:paraId="026960EE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1FB8448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7B29E67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117BDBB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57A7FB6D" w14:textId="414B8DEF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  <w:proofErr w:type="spellEnd"/>
          </w:p>
        </w:tc>
        <w:tc>
          <w:tcPr>
            <w:tcW w:w="2835" w:type="dxa"/>
          </w:tcPr>
          <w:p w14:paraId="6265748A" w14:textId="36B4B555" w:rsidR="00C53791" w:rsidRPr="005D468E" w:rsidRDefault="00DA194F" w:rsidP="00DA19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153793</w:t>
            </w:r>
          </w:p>
        </w:tc>
      </w:tr>
      <w:tr w:rsidR="005D468E" w:rsidRPr="005D468E" w14:paraId="3F86E796" w14:textId="77777777" w:rsidTr="00660419">
        <w:tc>
          <w:tcPr>
            <w:tcW w:w="1413" w:type="dxa"/>
          </w:tcPr>
          <w:p w14:paraId="26D8688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23</w:t>
            </w:r>
          </w:p>
        </w:tc>
        <w:tc>
          <w:tcPr>
            <w:tcW w:w="1422" w:type="dxa"/>
          </w:tcPr>
          <w:p w14:paraId="572FFF9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846" w:type="dxa"/>
          </w:tcPr>
          <w:p w14:paraId="676DA5FD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7485BC17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98DAEB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5B75C0E8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xiaoi</w:t>
            </w:r>
            <w:proofErr w:type="spellEnd"/>
          </w:p>
        </w:tc>
        <w:tc>
          <w:tcPr>
            <w:tcW w:w="1559" w:type="dxa"/>
          </w:tcPr>
          <w:p w14:paraId="4F767738" w14:textId="5DE9061B" w:rsidR="00C53791" w:rsidRPr="005D468E" w:rsidRDefault="005A3FF4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A3FF4">
              <w:rPr>
                <w:rFonts w:ascii="Times New Roman" w:hAnsi="Times New Roman" w:cs="Times New Roman"/>
                <w:i/>
                <w:iCs/>
                <w:lang w:bidi="fa-IR"/>
              </w:rPr>
              <w:t>18S</w:t>
            </w:r>
            <w:r w:rsidRPr="005D468E">
              <w:rPr>
                <w:rFonts w:ascii="Times New Roman" w:hAnsi="Times New Roman" w:cs="Times New Roman"/>
                <w:lang w:bidi="fa-IR"/>
              </w:rPr>
              <w:t xml:space="preserve"> </w:t>
            </w:r>
            <w:r w:rsidR="00C53791" w:rsidRPr="005D468E">
              <w:rPr>
                <w:rFonts w:ascii="Times New Roman" w:hAnsi="Times New Roman" w:cs="Times New Roman"/>
                <w:lang w:bidi="fa-IR"/>
              </w:rPr>
              <w:t>rRNA</w:t>
            </w:r>
          </w:p>
        </w:tc>
        <w:tc>
          <w:tcPr>
            <w:tcW w:w="2835" w:type="dxa"/>
          </w:tcPr>
          <w:p w14:paraId="0EC8919D" w14:textId="2FF35A56" w:rsidR="00C53791" w:rsidRPr="005D468E" w:rsidRDefault="000B48E8" w:rsidP="000B48E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D468E">
              <w:rPr>
                <w:rFonts w:ascii="Times New Roman" w:eastAsia="Times New Roman" w:hAnsi="Times New Roman" w:cs="Times New Roman"/>
                <w:lang w:eastAsia="en-GB"/>
              </w:rPr>
              <w:t>MN394773</w:t>
            </w:r>
          </w:p>
        </w:tc>
      </w:tr>
      <w:tr w:rsidR="005D468E" w:rsidRPr="005D468E" w14:paraId="302FF41E" w14:textId="77777777" w:rsidTr="00660419">
        <w:tc>
          <w:tcPr>
            <w:tcW w:w="1413" w:type="dxa"/>
          </w:tcPr>
          <w:p w14:paraId="356F3E2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07AF73A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70F3695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1DDD04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B4C031" w14:textId="0931D1D3" w:rsidR="00C53791" w:rsidRPr="007C3116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strike/>
              </w:rPr>
            </w:pPr>
            <w:bookmarkStart w:id="0" w:name="_GoBack"/>
            <w:bookmarkEnd w:id="0"/>
          </w:p>
        </w:tc>
        <w:tc>
          <w:tcPr>
            <w:tcW w:w="1985" w:type="dxa"/>
          </w:tcPr>
          <w:p w14:paraId="223DD432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3902451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720CB9C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5D468E" w:rsidRPr="005D468E" w14:paraId="21C06F6A" w14:textId="77777777" w:rsidTr="00660419">
        <w:tc>
          <w:tcPr>
            <w:tcW w:w="1413" w:type="dxa"/>
          </w:tcPr>
          <w:p w14:paraId="3AB4F19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53</w:t>
            </w:r>
          </w:p>
        </w:tc>
        <w:tc>
          <w:tcPr>
            <w:tcW w:w="1422" w:type="dxa"/>
          </w:tcPr>
          <w:p w14:paraId="4AA4639A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846" w:type="dxa"/>
          </w:tcPr>
          <w:p w14:paraId="1F8DE49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2186251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32495605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</w:tcPr>
          <w:p w14:paraId="4275CAEB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</w:tcPr>
          <w:p w14:paraId="3BF66FB0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  <w:lang w:bidi="fa-IR"/>
              </w:rPr>
              <w:t>gp60</w:t>
            </w:r>
          </w:p>
        </w:tc>
        <w:tc>
          <w:tcPr>
            <w:tcW w:w="2835" w:type="dxa"/>
          </w:tcPr>
          <w:p w14:paraId="7827965D" w14:textId="2D51C1CA" w:rsidR="00C53791" w:rsidRPr="005D468E" w:rsidRDefault="00406253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K797741</w:t>
            </w:r>
          </w:p>
        </w:tc>
      </w:tr>
      <w:tr w:rsidR="00C53791" w:rsidRPr="005D468E" w14:paraId="547668E3" w14:textId="77777777" w:rsidTr="00660419">
        <w:tc>
          <w:tcPr>
            <w:tcW w:w="1413" w:type="dxa"/>
            <w:tcBorders>
              <w:bottom w:val="single" w:sz="4" w:space="0" w:color="auto"/>
            </w:tcBorders>
          </w:tcPr>
          <w:p w14:paraId="6E7EF24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YZD356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7214D2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39AD153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5D4169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A30E1F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  <w:lang w:bidi="fa-IR"/>
              </w:rPr>
              <w:t>Form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617ED9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D468E">
              <w:rPr>
                <w:rFonts w:ascii="Times New Roman" w:hAnsi="Times New Roman" w:cs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C1E86" w14:textId="77777777" w:rsidR="00C53791" w:rsidRPr="005D468E" w:rsidRDefault="00C53791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68E">
              <w:rPr>
                <w:rFonts w:ascii="Times New Roman" w:hAnsi="Times New Roman" w:cs="Times New Roman"/>
                <w:i/>
                <w:iCs/>
                <w:lang w:bidi="fa-IR"/>
              </w:rPr>
              <w:t>gp6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3BF6C2" w14:textId="1DB754F6" w:rsidR="00C53791" w:rsidRPr="005D468E" w:rsidRDefault="00280136" w:rsidP="00660419">
            <w:pPr>
              <w:tabs>
                <w:tab w:val="left" w:pos="5298"/>
              </w:tabs>
              <w:jc w:val="both"/>
              <w:rPr>
                <w:rFonts w:ascii="Times New Roman" w:hAnsi="Times New Roman" w:cs="Times New Roman"/>
              </w:rPr>
            </w:pPr>
            <w:r w:rsidRPr="005D468E">
              <w:rPr>
                <w:rFonts w:ascii="Times New Roman" w:hAnsi="Times New Roman" w:cs="Times New Roman"/>
              </w:rPr>
              <w:t>MK801770</w:t>
            </w:r>
          </w:p>
        </w:tc>
      </w:tr>
    </w:tbl>
    <w:p w14:paraId="5DA2A255" w14:textId="77777777" w:rsidR="00E4796A" w:rsidRPr="005D468E" w:rsidRDefault="00E4796A"/>
    <w:sectPr w:rsidR="00E4796A" w:rsidRPr="005D468E" w:rsidSect="008D62C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791"/>
    <w:rsid w:val="000210C1"/>
    <w:rsid w:val="00035D0B"/>
    <w:rsid w:val="00035E59"/>
    <w:rsid w:val="0004205E"/>
    <w:rsid w:val="00043B2A"/>
    <w:rsid w:val="00045109"/>
    <w:rsid w:val="0009084A"/>
    <w:rsid w:val="000B48E8"/>
    <w:rsid w:val="000C384B"/>
    <w:rsid w:val="000C6DA7"/>
    <w:rsid w:val="000E6034"/>
    <w:rsid w:val="00107340"/>
    <w:rsid w:val="001136BF"/>
    <w:rsid w:val="00143C60"/>
    <w:rsid w:val="00182CE9"/>
    <w:rsid w:val="00196B53"/>
    <w:rsid w:val="001B0007"/>
    <w:rsid w:val="001D4448"/>
    <w:rsid w:val="00232EA8"/>
    <w:rsid w:val="00246336"/>
    <w:rsid w:val="002571AC"/>
    <w:rsid w:val="00257263"/>
    <w:rsid w:val="00280136"/>
    <w:rsid w:val="00282C93"/>
    <w:rsid w:val="002846F4"/>
    <w:rsid w:val="002A2AD6"/>
    <w:rsid w:val="002A70DA"/>
    <w:rsid w:val="002D25CB"/>
    <w:rsid w:val="0030320D"/>
    <w:rsid w:val="00314453"/>
    <w:rsid w:val="00337497"/>
    <w:rsid w:val="003475A8"/>
    <w:rsid w:val="00356CB9"/>
    <w:rsid w:val="003574D5"/>
    <w:rsid w:val="003673D5"/>
    <w:rsid w:val="0037136C"/>
    <w:rsid w:val="00371FC8"/>
    <w:rsid w:val="003734A6"/>
    <w:rsid w:val="003A388E"/>
    <w:rsid w:val="003A65BB"/>
    <w:rsid w:val="003C177B"/>
    <w:rsid w:val="00406253"/>
    <w:rsid w:val="00406792"/>
    <w:rsid w:val="004259CB"/>
    <w:rsid w:val="00426A82"/>
    <w:rsid w:val="00443A44"/>
    <w:rsid w:val="00455651"/>
    <w:rsid w:val="00474DF8"/>
    <w:rsid w:val="00480B41"/>
    <w:rsid w:val="004A188C"/>
    <w:rsid w:val="004A7145"/>
    <w:rsid w:val="004B3B87"/>
    <w:rsid w:val="004C48C1"/>
    <w:rsid w:val="004D76AC"/>
    <w:rsid w:val="005112B9"/>
    <w:rsid w:val="00515E83"/>
    <w:rsid w:val="0051762F"/>
    <w:rsid w:val="00554ECF"/>
    <w:rsid w:val="00560496"/>
    <w:rsid w:val="0058347F"/>
    <w:rsid w:val="005847EE"/>
    <w:rsid w:val="005973E1"/>
    <w:rsid w:val="005A3FF4"/>
    <w:rsid w:val="005D468E"/>
    <w:rsid w:val="006107F3"/>
    <w:rsid w:val="00624A5A"/>
    <w:rsid w:val="0065073C"/>
    <w:rsid w:val="0065084B"/>
    <w:rsid w:val="00652742"/>
    <w:rsid w:val="006600FD"/>
    <w:rsid w:val="0068314C"/>
    <w:rsid w:val="0068336C"/>
    <w:rsid w:val="00685006"/>
    <w:rsid w:val="006D43CD"/>
    <w:rsid w:val="006D58C9"/>
    <w:rsid w:val="006E7C75"/>
    <w:rsid w:val="006E7ED5"/>
    <w:rsid w:val="006F74DE"/>
    <w:rsid w:val="00734534"/>
    <w:rsid w:val="007405FE"/>
    <w:rsid w:val="0074406B"/>
    <w:rsid w:val="00750BC2"/>
    <w:rsid w:val="007521C9"/>
    <w:rsid w:val="007548C9"/>
    <w:rsid w:val="00776246"/>
    <w:rsid w:val="00776EB3"/>
    <w:rsid w:val="007A3BC3"/>
    <w:rsid w:val="007A536D"/>
    <w:rsid w:val="007B2A8D"/>
    <w:rsid w:val="007C3116"/>
    <w:rsid w:val="007E59B0"/>
    <w:rsid w:val="007F0A39"/>
    <w:rsid w:val="00800533"/>
    <w:rsid w:val="008023E3"/>
    <w:rsid w:val="008214BE"/>
    <w:rsid w:val="00841E4A"/>
    <w:rsid w:val="00880040"/>
    <w:rsid w:val="008B314E"/>
    <w:rsid w:val="008C07BB"/>
    <w:rsid w:val="008C6EA6"/>
    <w:rsid w:val="008C7649"/>
    <w:rsid w:val="0090289D"/>
    <w:rsid w:val="009B4D11"/>
    <w:rsid w:val="009C2D17"/>
    <w:rsid w:val="009D395E"/>
    <w:rsid w:val="009D771E"/>
    <w:rsid w:val="009E6E86"/>
    <w:rsid w:val="009F4E90"/>
    <w:rsid w:val="00A06ABA"/>
    <w:rsid w:val="00A412AB"/>
    <w:rsid w:val="00A4656B"/>
    <w:rsid w:val="00A740FA"/>
    <w:rsid w:val="00A84933"/>
    <w:rsid w:val="00A854A4"/>
    <w:rsid w:val="00A85894"/>
    <w:rsid w:val="00AA422A"/>
    <w:rsid w:val="00AB12B7"/>
    <w:rsid w:val="00AC4E0A"/>
    <w:rsid w:val="00AC4ED7"/>
    <w:rsid w:val="00AD2E4A"/>
    <w:rsid w:val="00B128D2"/>
    <w:rsid w:val="00B13E1D"/>
    <w:rsid w:val="00B16BA8"/>
    <w:rsid w:val="00BE04F7"/>
    <w:rsid w:val="00BF4071"/>
    <w:rsid w:val="00BF5232"/>
    <w:rsid w:val="00C037D8"/>
    <w:rsid w:val="00C24304"/>
    <w:rsid w:val="00C2533C"/>
    <w:rsid w:val="00C53791"/>
    <w:rsid w:val="00C5760F"/>
    <w:rsid w:val="00C62A1D"/>
    <w:rsid w:val="00C63F0F"/>
    <w:rsid w:val="00C64886"/>
    <w:rsid w:val="00C75D83"/>
    <w:rsid w:val="00CA14E6"/>
    <w:rsid w:val="00CB40F3"/>
    <w:rsid w:val="00CD4E0C"/>
    <w:rsid w:val="00CD5970"/>
    <w:rsid w:val="00CF2A76"/>
    <w:rsid w:val="00CF706D"/>
    <w:rsid w:val="00CF7657"/>
    <w:rsid w:val="00CF771A"/>
    <w:rsid w:val="00D1076A"/>
    <w:rsid w:val="00D31D02"/>
    <w:rsid w:val="00D35734"/>
    <w:rsid w:val="00D37763"/>
    <w:rsid w:val="00D41219"/>
    <w:rsid w:val="00D428EF"/>
    <w:rsid w:val="00D464AB"/>
    <w:rsid w:val="00D54B08"/>
    <w:rsid w:val="00D64AD6"/>
    <w:rsid w:val="00D76BDD"/>
    <w:rsid w:val="00D84BC7"/>
    <w:rsid w:val="00DA03DC"/>
    <w:rsid w:val="00DA194F"/>
    <w:rsid w:val="00DE755A"/>
    <w:rsid w:val="00E176B5"/>
    <w:rsid w:val="00E17D46"/>
    <w:rsid w:val="00E20736"/>
    <w:rsid w:val="00E275AB"/>
    <w:rsid w:val="00E33CEC"/>
    <w:rsid w:val="00E37DF5"/>
    <w:rsid w:val="00E46F3A"/>
    <w:rsid w:val="00E4796A"/>
    <w:rsid w:val="00E603F0"/>
    <w:rsid w:val="00E92F33"/>
    <w:rsid w:val="00EB159F"/>
    <w:rsid w:val="00EB223D"/>
    <w:rsid w:val="00EB7787"/>
    <w:rsid w:val="00EC2C4F"/>
    <w:rsid w:val="00EC2CBB"/>
    <w:rsid w:val="00ED7E21"/>
    <w:rsid w:val="00EE1E07"/>
    <w:rsid w:val="00F143D2"/>
    <w:rsid w:val="00F25DD8"/>
    <w:rsid w:val="00F50C8B"/>
    <w:rsid w:val="00F81AC5"/>
    <w:rsid w:val="00F86806"/>
    <w:rsid w:val="00F86AC8"/>
    <w:rsid w:val="00F90BDA"/>
    <w:rsid w:val="00F913AE"/>
    <w:rsid w:val="00FB29E7"/>
    <w:rsid w:val="00FB792B"/>
    <w:rsid w:val="00FC1374"/>
    <w:rsid w:val="00FD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1B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19"/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C5379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3791"/>
  </w:style>
  <w:style w:type="paragraph" w:styleId="BalloonText">
    <w:name w:val="Balloon Text"/>
    <w:basedOn w:val="Normal"/>
    <w:link w:val="BalloonTextChar"/>
    <w:uiPriority w:val="99"/>
    <w:semiHidden/>
    <w:unhideWhenUsed/>
    <w:rsid w:val="008C7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6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19"/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C5379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3791"/>
  </w:style>
  <w:style w:type="paragraph" w:styleId="BalloonText">
    <w:name w:val="Balloon Text"/>
    <w:basedOn w:val="Normal"/>
    <w:link w:val="BalloonTextChar"/>
    <w:uiPriority w:val="99"/>
    <w:semiHidden/>
    <w:unhideWhenUsed/>
    <w:rsid w:val="008C7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6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3T09:58:00Z</dcterms:created>
  <dcterms:modified xsi:type="dcterms:W3CDTF">2019-10-30T04:46:00Z</dcterms:modified>
</cp:coreProperties>
</file>